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A90" w:rsidRPr="00E000E0" w:rsidRDefault="00B34ACB" w:rsidP="00E000E0">
      <w:pPr>
        <w:ind w:left="-720"/>
        <w:rPr>
          <w:rFonts w:ascii="Arial" w:hAnsi="Arial" w:cs="Arial"/>
          <w:b/>
          <w:sz w:val="28"/>
          <w:szCs w:val="28"/>
        </w:rPr>
      </w:pPr>
      <w:r w:rsidRPr="00E000E0">
        <w:rPr>
          <w:rFonts w:ascii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46998F" wp14:editId="497DEA80">
                <wp:simplePos x="0" y="0"/>
                <wp:positionH relativeFrom="column">
                  <wp:posOffset>-600075</wp:posOffset>
                </wp:positionH>
                <wp:positionV relativeFrom="paragraph">
                  <wp:posOffset>238125</wp:posOffset>
                </wp:positionV>
                <wp:extent cx="6648450" cy="276860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000E0" w:rsidRDefault="00E000E0" w:rsidP="009D3A2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2C7A90" w:rsidRPr="00246D91" w:rsidRDefault="00B34ACB" w:rsidP="009D3A2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B57C5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upplementary Table</w:t>
                            </w:r>
                            <w:r w:rsidR="001B57C5" w:rsidRPr="001B57C5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C030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1B57C5" w:rsidRPr="001B57C5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1B57C5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: Top ten biological processes enriched in </w:t>
                            </w:r>
                            <w:r w:rsidR="00246D91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genes </w:t>
                            </w:r>
                            <w:r w:rsidR="009D3A28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deregulated in TNBC </w:t>
                            </w:r>
                            <w:proofErr w:type="spellStart"/>
                            <w:r w:rsidR="009D3A28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="009D3A28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ER2+ in MDA-MB-231 and MDA-MB-468 cell lin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-47.25pt;margin-top:18.75pt;width:523.5pt;height:21.8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" filled="f" stroked="f">
                <v:textbox style="mso-fit-shape-to-text:t">
                  <w:txbxContent>
                    <w:p w:rsidR="00E000E0" w:rsidRDefault="00E000E0" w:rsidP="009D3A2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:rsidR="002C7A90" w:rsidRPr="00246D91" w:rsidRDefault="00B34ACB" w:rsidP="009D3A28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B57C5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Supplementary Table</w:t>
                      </w:r>
                      <w:r w:rsidR="001B57C5" w:rsidRPr="001B57C5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1C030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1B57C5" w:rsidRPr="001B57C5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1B57C5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: Top ten biological processes enriched in </w:t>
                      </w:r>
                      <w:r w:rsidR="00246D91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genes </w:t>
                      </w:r>
                      <w:r w:rsidR="009D3A28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deregulated in TNBC </w:t>
                      </w:r>
                      <w:proofErr w:type="spellStart"/>
                      <w:r w:rsidR="009D3A28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="009D3A28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HER2+ in MDA-MB-231 and MDA-MB-468 cell lines.</w:t>
                      </w:r>
                    </w:p>
                  </w:txbxContent>
                </v:textbox>
              </v:shape>
            </w:pict>
          </mc:Fallback>
        </mc:AlternateContent>
      </w:r>
      <w:r w:rsidR="00E000E0" w:rsidRPr="00E000E0">
        <w:rPr>
          <w:rFonts w:ascii="Arial" w:hAnsi="Arial" w:cs="Arial"/>
          <w:b/>
          <w:sz w:val="28"/>
          <w:szCs w:val="28"/>
        </w:rPr>
        <w:t>Table S3</w:t>
      </w:r>
      <w:bookmarkStart w:id="0" w:name="_GoBack"/>
      <w:bookmarkEnd w:id="0"/>
    </w:p>
    <w:p w:rsidR="002C7A90" w:rsidRDefault="002C7A90"/>
    <w:p w:rsidR="002C7A90" w:rsidRDefault="00E000E0">
      <w:r>
        <w:rPr>
          <w:noProof/>
        </w:rPr>
        <w:drawing>
          <wp:anchor distT="0" distB="0" distL="114300" distR="114300" simplePos="0" relativeHeight="251679744" behindDoc="0" locked="0" layoutInCell="1" allowOverlap="1" wp14:anchorId="61AA1676" wp14:editId="552C87AE">
            <wp:simplePos x="0" y="0"/>
            <wp:positionH relativeFrom="column">
              <wp:posOffset>-209550</wp:posOffset>
            </wp:positionH>
            <wp:positionV relativeFrom="paragraph">
              <wp:posOffset>689610</wp:posOffset>
            </wp:positionV>
            <wp:extent cx="5943600" cy="2292985"/>
            <wp:effectExtent l="0" t="0" r="0" b="0"/>
            <wp:wrapNone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057B04" wp14:editId="2B4D37B9">
                <wp:simplePos x="0" y="0"/>
                <wp:positionH relativeFrom="column">
                  <wp:posOffset>-590550</wp:posOffset>
                </wp:positionH>
                <wp:positionV relativeFrom="paragraph">
                  <wp:posOffset>3648075</wp:posOffset>
                </wp:positionV>
                <wp:extent cx="381000" cy="36893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C7A90" w:rsidRPr="001B57C5" w:rsidRDefault="002C7A90" w:rsidP="00FC34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27" type="#_x0000_t202" style="position:absolute;margin-left:-46.5pt;margin-top:287.25pt;width:30pt;height:29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" filled="f" stroked="f">
                <v:textbox style="mso-fit-shape-to-text:t">
                  <w:txbxContent>
                    <w:p w:rsidR="002C7A90" w:rsidRPr="001B57C5" w:rsidRDefault="002C7A90" w:rsidP="00FC34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6C63CF2C" wp14:editId="4C0FB947">
            <wp:simplePos x="0" y="0"/>
            <wp:positionH relativeFrom="column">
              <wp:posOffset>-237490</wp:posOffset>
            </wp:positionH>
            <wp:positionV relativeFrom="paragraph">
              <wp:posOffset>4106545</wp:posOffset>
            </wp:positionV>
            <wp:extent cx="5948045" cy="1929130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68" t="27802" r="46797" b="48599"/>
                    <a:stretch/>
                  </pic:blipFill>
                  <pic:spPr bwMode="auto">
                    <a:xfrm>
                      <a:off x="0" y="0"/>
                      <a:ext cx="5948045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8552D0" wp14:editId="6BC6E6DA">
                <wp:simplePos x="0" y="0"/>
                <wp:positionH relativeFrom="column">
                  <wp:posOffset>-304800</wp:posOffset>
                </wp:positionH>
                <wp:positionV relativeFrom="paragraph">
                  <wp:posOffset>3677920</wp:posOffset>
                </wp:positionV>
                <wp:extent cx="4038600" cy="36893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C7A90" w:rsidRPr="001B57C5" w:rsidRDefault="00FC3460" w:rsidP="002C7A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DA-MB-468 TNBC </w:t>
                            </w:r>
                            <w:proofErr w:type="spellStart"/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ER-2+ U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28" type="#_x0000_t202" style="position:absolute;margin-left:-24pt;margin-top:289.6pt;width:318pt;height:29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" filled="f" stroked="f">
                <v:textbox style="mso-fit-shape-to-text:t">
                  <w:txbxContent>
                    <w:p w:rsidR="002C7A90" w:rsidRPr="001B57C5" w:rsidRDefault="00FC3460" w:rsidP="002C7A9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MDA-MB-468 TNBC </w:t>
                      </w:r>
                      <w:proofErr w:type="spellStart"/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HER-2+ 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63A6D0" wp14:editId="490359D8">
                <wp:simplePos x="0" y="0"/>
                <wp:positionH relativeFrom="column">
                  <wp:posOffset>-561340</wp:posOffset>
                </wp:positionH>
                <wp:positionV relativeFrom="paragraph">
                  <wp:posOffset>232410</wp:posOffset>
                </wp:positionV>
                <wp:extent cx="381000" cy="368935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C7A90" w:rsidRPr="00FC3460" w:rsidRDefault="002C7A90" w:rsidP="00FC34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FC3460">
                              <w:rPr>
                                <w:rFonts w:ascii="Calibri" w:eastAsia="+mn-ea" w:hAnsi="Calibri" w:cs="+mn-cs"/>
                                <w:b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9" type="#_x0000_t202" style="position:absolute;margin-left:-44.2pt;margin-top:18.3pt;width:30pt;height:29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" filled="f" stroked="f">
                <v:textbox style="mso-fit-shape-to-text:t">
                  <w:txbxContent>
                    <w:p w:rsidR="002C7A90" w:rsidRPr="00FC3460" w:rsidRDefault="002C7A90" w:rsidP="00FC34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FC3460">
                        <w:rPr>
                          <w:rFonts w:ascii="Calibri" w:eastAsia="+mn-ea" w:hAnsi="Calibri" w:cs="+mn-cs"/>
                          <w:b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A4AEBF" wp14:editId="5CD0A555">
                <wp:simplePos x="0" y="0"/>
                <wp:positionH relativeFrom="column">
                  <wp:posOffset>-257810</wp:posOffset>
                </wp:positionH>
                <wp:positionV relativeFrom="paragraph">
                  <wp:posOffset>264795</wp:posOffset>
                </wp:positionV>
                <wp:extent cx="3547110" cy="36893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71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C7A90" w:rsidRPr="001B57C5" w:rsidRDefault="00FC3460" w:rsidP="002C7A9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DA-MB- 231 TNBC </w:t>
                            </w:r>
                            <w:proofErr w:type="spellStart"/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Pr="001B57C5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ER-2+ U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30" type="#_x0000_t202" style="position:absolute;margin-left:-20.3pt;margin-top:20.85pt;width:279.3pt;height:29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" filled="f" stroked="f">
                <v:textbox style="mso-fit-shape-to-text:t">
                  <w:txbxContent>
                    <w:p w:rsidR="002C7A90" w:rsidRPr="001B57C5" w:rsidRDefault="00FC3460" w:rsidP="002C7A9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MDA-MB- 231 TNBC </w:t>
                      </w:r>
                      <w:proofErr w:type="spellStart"/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1B57C5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HER-2+ Up</w:t>
                      </w:r>
                    </w:p>
                  </w:txbxContent>
                </v:textbox>
              </v:shape>
            </w:pict>
          </mc:Fallback>
        </mc:AlternateContent>
      </w:r>
    </w:p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FC3460">
      <w:r w:rsidRPr="00FC3460">
        <w:rPr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4C6427E1" wp14:editId="395ABF6D">
            <wp:simplePos x="0" y="0"/>
            <wp:positionH relativeFrom="column">
              <wp:posOffset>-76200</wp:posOffset>
            </wp:positionH>
            <wp:positionV relativeFrom="paragraph">
              <wp:posOffset>950595</wp:posOffset>
            </wp:positionV>
            <wp:extent cx="5943600" cy="2191385"/>
            <wp:effectExtent l="0" t="0" r="0" b="0"/>
            <wp:wrapNone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3" t="27478" r="46995" b="41972"/>
                    <a:stretch/>
                  </pic:blipFill>
                  <pic:spPr bwMode="auto">
                    <a:xfrm>
                      <a:off x="0" y="0"/>
                      <a:ext cx="5943600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FC3460">
        <w:rPr>
          <w:noProof/>
        </w:rPr>
        <w:drawing>
          <wp:anchor distT="0" distB="0" distL="114300" distR="114300" simplePos="0" relativeHeight="251691008" behindDoc="0" locked="0" layoutInCell="1" allowOverlap="1" wp14:anchorId="33967232" wp14:editId="2DA7C78D">
            <wp:simplePos x="0" y="0"/>
            <wp:positionH relativeFrom="column">
              <wp:posOffset>-76200</wp:posOffset>
            </wp:positionH>
            <wp:positionV relativeFrom="paragraph">
              <wp:posOffset>3967480</wp:posOffset>
            </wp:positionV>
            <wp:extent cx="5943600" cy="2071370"/>
            <wp:effectExtent l="0" t="0" r="0" b="5080"/>
            <wp:wrapNone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56" t="27398" r="46699" b="44396"/>
                    <a:stretch/>
                  </pic:blipFill>
                  <pic:spPr bwMode="auto">
                    <a:xfrm>
                      <a:off x="0" y="0"/>
                      <a:ext cx="5943600" cy="207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2C7A90" w:rsidRDefault="00FC3460">
      <w:r w:rsidRPr="00FC3460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A9EB609" wp14:editId="15BA663E">
                <wp:simplePos x="0" y="0"/>
                <wp:positionH relativeFrom="column">
                  <wp:posOffset>-612775</wp:posOffset>
                </wp:positionH>
                <wp:positionV relativeFrom="paragraph">
                  <wp:posOffset>277495</wp:posOffset>
                </wp:positionV>
                <wp:extent cx="381000" cy="368935"/>
                <wp:effectExtent l="0" t="0" r="0" b="0"/>
                <wp:wrapNone/>
                <wp:docPr id="1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460" w:rsidRPr="009D3A28" w:rsidRDefault="00FC3460" w:rsidP="00FC34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-48.25pt;margin-top:21.85pt;width:30pt;height:29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" filled="f" stroked="f">
                <v:textbox style="mso-fit-shape-to-text:t">
                  <w:txbxContent>
                    <w:p w:rsidR="00FC3460" w:rsidRPr="009D3A28" w:rsidRDefault="00FC3460" w:rsidP="00FC34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C346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BD263C" wp14:editId="3D70A14A">
                <wp:simplePos x="0" y="0"/>
                <wp:positionH relativeFrom="column">
                  <wp:posOffset>-181610</wp:posOffset>
                </wp:positionH>
                <wp:positionV relativeFrom="paragraph">
                  <wp:posOffset>276225</wp:posOffset>
                </wp:positionV>
                <wp:extent cx="4200525" cy="36893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05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460" w:rsidRPr="009D3A28" w:rsidRDefault="00FC3460" w:rsidP="00FC34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DA-MB-231 TNBC </w:t>
                            </w:r>
                            <w:proofErr w:type="spellStart"/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ER-2+ Dow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32" type="#_x0000_t202" style="position:absolute;margin-left:-14.3pt;margin-top:21.75pt;width:330.75pt;height:29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" filled="f" stroked="f">
                <v:textbox style="mso-fit-shape-to-text:t">
                  <w:txbxContent>
                    <w:p w:rsidR="00FC3460" w:rsidRPr="009D3A28" w:rsidRDefault="00FC3460" w:rsidP="00FC346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MDA-MB-231 TNBC </w:t>
                      </w:r>
                      <w:proofErr w:type="spellStart"/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HER-2+ Down</w:t>
                      </w:r>
                    </w:p>
                  </w:txbxContent>
                </v:textbox>
              </v:shape>
            </w:pict>
          </mc:Fallback>
        </mc:AlternateContent>
      </w:r>
    </w:p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2C7A90"/>
    <w:p w:rsidR="002C7A90" w:rsidRDefault="00FC3460">
      <w:r w:rsidRPr="00FC3460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2CB51F3" wp14:editId="0D13BC95">
                <wp:simplePos x="0" y="0"/>
                <wp:positionH relativeFrom="column">
                  <wp:posOffset>-523875</wp:posOffset>
                </wp:positionH>
                <wp:positionV relativeFrom="paragraph">
                  <wp:posOffset>1062355</wp:posOffset>
                </wp:positionV>
                <wp:extent cx="381000" cy="36893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460" w:rsidRPr="009D3A28" w:rsidRDefault="00FC3460" w:rsidP="00FC34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3" type="#_x0000_t202" style="position:absolute;margin-left:-41.25pt;margin-top:83.65pt;width:30pt;height:29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" filled="f" stroked="f">
                <v:textbox style="mso-fit-shape-to-text:t">
                  <w:txbxContent>
                    <w:p w:rsidR="00FC3460" w:rsidRPr="009D3A28" w:rsidRDefault="00FC3460" w:rsidP="00FC346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FC3460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4A3610" wp14:editId="3D08EA17">
                <wp:simplePos x="0" y="0"/>
                <wp:positionH relativeFrom="column">
                  <wp:posOffset>-172085</wp:posOffset>
                </wp:positionH>
                <wp:positionV relativeFrom="paragraph">
                  <wp:posOffset>1083945</wp:posOffset>
                </wp:positionV>
                <wp:extent cx="3639185" cy="368935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918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460" w:rsidRPr="009D3A28" w:rsidRDefault="00FC3460" w:rsidP="00FC346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DA-MB-468 TNBC </w:t>
                            </w:r>
                            <w:proofErr w:type="spellStart"/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Pr="009D3A28">
                              <w:rPr>
                                <w:rFonts w:ascii="Arial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HER-2+ Dow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4" type="#_x0000_t202" style="position:absolute;margin-left:-13.55pt;margin-top:85.35pt;width:286.55pt;height:29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" filled="f" stroked="f">
                <v:textbox style="mso-fit-shape-to-text:t">
                  <w:txbxContent>
                    <w:p w:rsidR="00FC3460" w:rsidRPr="009D3A28" w:rsidRDefault="00FC3460" w:rsidP="00FC346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MDA-MB-468 TNBC </w:t>
                      </w:r>
                      <w:proofErr w:type="spellStart"/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D3A28">
                        <w:rPr>
                          <w:rFonts w:ascii="Arial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HER-2+ Dow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C7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A90"/>
    <w:rsid w:val="001B57C5"/>
    <w:rsid w:val="001C0303"/>
    <w:rsid w:val="00246D91"/>
    <w:rsid w:val="002C7A90"/>
    <w:rsid w:val="005532E3"/>
    <w:rsid w:val="009D3A28"/>
    <w:rsid w:val="00B34ACB"/>
    <w:rsid w:val="00CD7E3C"/>
    <w:rsid w:val="00E000E0"/>
    <w:rsid w:val="00FC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mpxm</dc:creator>
  <cp:keywords/>
  <dc:description/>
  <cp:lastModifiedBy>bcmpxm</cp:lastModifiedBy>
  <cp:revision>7</cp:revision>
  <dcterms:created xsi:type="dcterms:W3CDTF">2013-04-17T20:11:00Z</dcterms:created>
  <dcterms:modified xsi:type="dcterms:W3CDTF">2013-09-05T15:59:00Z</dcterms:modified>
</cp:coreProperties>
</file>